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CD3224">
        <w:rPr>
          <w:rFonts w:ascii="Arial" w:hAnsi="Arial" w:cs="Arial"/>
          <w:b/>
          <w:bCs/>
          <w:sz w:val="24"/>
          <w:szCs w:val="24"/>
          <w:lang w:val="en-US"/>
        </w:rPr>
        <w:t xml:space="preserve"> S1 Table</w:t>
      </w: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bookmarkStart w:id="0" w:name="_GoBack"/>
      <w:bookmarkEnd w:id="0"/>
      <w:r w:rsidRPr="00555429">
        <w:rPr>
          <w:rFonts w:ascii="Arial" w:hAnsi="Arial" w:cs="Arial"/>
          <w:b/>
          <w:sz w:val="24"/>
          <w:szCs w:val="24"/>
          <w:lang w:val="en-US"/>
        </w:rPr>
        <w:t>Long-term respiratory follow-up of ICU hospitalized COVID-19 patients: prospective cohort study</w:t>
      </w:r>
    </w:p>
    <w:p w:rsidR="00A9532F" w:rsidRPr="00555429" w:rsidRDefault="00A9532F" w:rsidP="00A9532F">
      <w:pPr>
        <w:rPr>
          <w:rFonts w:ascii="Arial" w:hAnsi="Arial" w:cs="Arial"/>
          <w:b/>
          <w:sz w:val="24"/>
          <w:szCs w:val="24"/>
          <w:lang w:val="en-US"/>
        </w:rPr>
      </w:pPr>
    </w:p>
    <w:p w:rsidR="00F962F5" w:rsidRPr="001707F0" w:rsidRDefault="00F962F5" w:rsidP="00F962F5">
      <w:pPr>
        <w:spacing w:line="240" w:lineRule="auto"/>
        <w:jc w:val="both"/>
        <w:rPr>
          <w:rFonts w:ascii="Arial" w:hAnsi="Arial" w:cs="Arial"/>
          <w:sz w:val="24"/>
          <w:szCs w:val="24"/>
          <w:lang w:val="pt-BR"/>
        </w:rPr>
      </w:pPr>
      <w:bookmarkStart w:id="1" w:name="_Hlk114664904"/>
      <w:r w:rsidRPr="001707F0">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F962F5" w:rsidRPr="001707F0" w:rsidRDefault="00F962F5" w:rsidP="00F962F5">
      <w:pPr>
        <w:spacing w:line="240" w:lineRule="auto"/>
        <w:jc w:val="both"/>
        <w:rPr>
          <w:rFonts w:ascii="Arial" w:hAnsi="Arial" w:cs="Arial"/>
          <w:sz w:val="24"/>
          <w:szCs w:val="24"/>
          <w:lang w:val="pt-BR"/>
        </w:rPr>
      </w:pPr>
    </w:p>
    <w:p w:rsidR="00F962F5" w:rsidRPr="001707F0" w:rsidRDefault="00F962F5" w:rsidP="00F962F5">
      <w:pPr>
        <w:spacing w:line="240" w:lineRule="auto"/>
        <w:jc w:val="both"/>
        <w:rPr>
          <w:rFonts w:ascii="Arial" w:hAnsi="Arial" w:cs="Arial"/>
          <w:sz w:val="24"/>
          <w:szCs w:val="24"/>
          <w:lang w:val="pt-BR"/>
        </w:rPr>
      </w:pPr>
      <w:r w:rsidRPr="001707F0">
        <w:rPr>
          <w:rFonts w:ascii="Arial" w:hAnsi="Arial" w:cs="Arial"/>
          <w:sz w:val="24"/>
          <w:szCs w:val="24"/>
          <w:lang w:val="pt-BR"/>
        </w:rPr>
        <w:t>1 Pulmonary Division, Heart Institute (InCor), Hospital das Clínicas, Faculdade de Medicina, Universidade de São Paulo (HCFMUSP), Sao Paulo, SP, Brazil.</w:t>
      </w:r>
    </w:p>
    <w:p w:rsidR="00F962F5" w:rsidRPr="001707F0" w:rsidRDefault="00F962F5" w:rsidP="00F962F5">
      <w:pPr>
        <w:spacing w:line="240" w:lineRule="auto"/>
        <w:jc w:val="both"/>
        <w:rPr>
          <w:rFonts w:ascii="Arial" w:hAnsi="Arial" w:cs="Arial"/>
          <w:sz w:val="24"/>
          <w:szCs w:val="24"/>
          <w:lang w:val="pt-BR"/>
        </w:rPr>
      </w:pPr>
      <w:r w:rsidRPr="001707F0">
        <w:rPr>
          <w:rFonts w:ascii="Arial" w:hAnsi="Arial" w:cs="Arial"/>
          <w:sz w:val="24"/>
          <w:szCs w:val="24"/>
          <w:lang w:val="pt-BR"/>
        </w:rPr>
        <w:t>2 Radiology Institute (InRad), Hospital das Clínicas, Faculdade de Medicina, Universidade de São Paulo (HCFMUSP), Sao Paulo, SP, Brazil.</w:t>
      </w:r>
    </w:p>
    <w:p w:rsidR="00F962F5" w:rsidRPr="001707F0" w:rsidRDefault="00F962F5" w:rsidP="00F962F5">
      <w:pPr>
        <w:spacing w:line="240" w:lineRule="auto"/>
        <w:jc w:val="both"/>
        <w:rPr>
          <w:rFonts w:ascii="Arial" w:hAnsi="Arial" w:cs="Arial"/>
          <w:sz w:val="24"/>
          <w:szCs w:val="24"/>
          <w:lang w:val="pt-BR"/>
        </w:rPr>
      </w:pPr>
      <w:r w:rsidRPr="001707F0">
        <w:rPr>
          <w:rFonts w:ascii="Arial" w:hAnsi="Arial" w:cs="Arial"/>
          <w:sz w:val="24"/>
          <w:szCs w:val="24"/>
          <w:lang w:val="pt-BR"/>
        </w:rPr>
        <w:t>3 Informatics Division, Heart Institute (InCor), Hospital das Clínicas, Faculdade de Medicina, Universidade de São Paulo (HCFMUSP), Sao Paulo, SP, Brazil.</w:t>
      </w:r>
    </w:p>
    <w:p w:rsidR="00F962F5" w:rsidRPr="001707F0" w:rsidRDefault="00F962F5" w:rsidP="00F962F5">
      <w:pPr>
        <w:spacing w:line="240" w:lineRule="auto"/>
        <w:jc w:val="both"/>
        <w:rPr>
          <w:rFonts w:ascii="Arial" w:hAnsi="Arial" w:cs="Arial"/>
          <w:lang w:val="pt-BR"/>
        </w:rPr>
      </w:pPr>
      <w:r w:rsidRPr="001707F0">
        <w:rPr>
          <w:rFonts w:ascii="Arial" w:hAnsi="Arial" w:cs="Arial"/>
          <w:sz w:val="24"/>
          <w:szCs w:val="24"/>
          <w:lang w:val="pt-BR"/>
        </w:rPr>
        <w:t>*The complete membership of the author group can be found in the Acknowledgments.</w:t>
      </w:r>
      <w:bookmarkEnd w:id="1"/>
    </w:p>
    <w:p w:rsidR="00CD3224" w:rsidRDefault="00CD3224" w:rsidP="001C3D56">
      <w:pPr>
        <w:jc w:val="both"/>
        <w:rPr>
          <w:rFonts w:ascii="Arial" w:hAnsi="Arial" w:cs="Arial"/>
          <w:b/>
          <w:u w:val="single"/>
        </w:rPr>
      </w:pPr>
    </w:p>
    <w:p w:rsidR="005F5424" w:rsidRPr="00555429" w:rsidRDefault="00935B82" w:rsidP="001C3D56">
      <w:pPr>
        <w:jc w:val="both"/>
        <w:rPr>
          <w:rFonts w:ascii="Arial" w:hAnsi="Arial" w:cs="Arial"/>
          <w:b/>
          <w:u w:val="single"/>
        </w:rPr>
      </w:pPr>
      <w:r w:rsidRPr="00555429">
        <w:rPr>
          <w:rFonts w:ascii="Arial" w:hAnsi="Arial" w:cs="Arial"/>
          <w:b/>
          <w:u w:val="single"/>
        </w:rPr>
        <w:t>S1 Table.</w:t>
      </w:r>
    </w:p>
    <w:tbl>
      <w:tblPr>
        <w:tblStyle w:val="TabeladeGrade2-nfase31"/>
        <w:tblW w:w="11057" w:type="dxa"/>
        <w:tblInd w:w="-284" w:type="dxa"/>
        <w:tblLook w:val="04A0" w:firstRow="1" w:lastRow="0" w:firstColumn="1" w:lastColumn="0" w:noHBand="0" w:noVBand="1"/>
      </w:tblPr>
      <w:tblGrid>
        <w:gridCol w:w="3781"/>
        <w:gridCol w:w="1748"/>
        <w:gridCol w:w="2410"/>
        <w:gridCol w:w="2268"/>
        <w:gridCol w:w="850"/>
      </w:tblGrid>
      <w:tr w:rsidR="00954000" w:rsidRPr="00555429" w:rsidTr="001B5CA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57" w:type="dxa"/>
            <w:gridSpan w:val="5"/>
            <w:noWrap/>
            <w:vAlign w:val="center"/>
            <w:hideMark/>
          </w:tcPr>
          <w:p w:rsidR="00954000" w:rsidRPr="00555429" w:rsidRDefault="00935B82" w:rsidP="00A73444">
            <w:pPr>
              <w:jc w:val="both"/>
              <w:rPr>
                <w:rFonts w:ascii="Arial" w:hAnsi="Arial" w:cs="Arial"/>
                <w:b w:val="0"/>
                <w:sz w:val="20"/>
                <w:szCs w:val="20"/>
                <w:lang w:val="en-US"/>
              </w:rPr>
            </w:pPr>
            <w:r w:rsidRPr="00555429">
              <w:rPr>
                <w:rFonts w:ascii="Arial" w:hAnsi="Arial" w:cs="Arial"/>
                <w:sz w:val="20"/>
                <w:szCs w:val="20"/>
              </w:rPr>
              <w:t>S1 Table.</w:t>
            </w:r>
            <w:r w:rsidR="00954000" w:rsidRPr="00555429">
              <w:rPr>
                <w:rFonts w:ascii="Arial" w:hAnsi="Arial" w:cs="Arial"/>
                <w:b w:val="0"/>
                <w:sz w:val="20"/>
                <w:szCs w:val="20"/>
              </w:rPr>
              <w:t xml:space="preserve"> Complementary baseline demographic and clinical characteristics of enrolled patients that underwent the general evaluation.</w:t>
            </w:r>
          </w:p>
        </w:tc>
      </w:tr>
      <w:tr w:rsidR="00954000" w:rsidRPr="00555429" w:rsidTr="00DA0389">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2A676D">
            <w:pPr>
              <w:jc w:val="center"/>
              <w:rPr>
                <w:rFonts w:ascii="Arial" w:hAnsi="Arial" w:cs="Arial"/>
                <w:sz w:val="20"/>
                <w:szCs w:val="20"/>
              </w:rPr>
            </w:pPr>
          </w:p>
        </w:tc>
        <w:tc>
          <w:tcPr>
            <w:tcW w:w="1748" w:type="dxa"/>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All Patients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453)</w:t>
            </w:r>
          </w:p>
        </w:tc>
        <w:tc>
          <w:tcPr>
            <w:tcW w:w="2410" w:type="dxa"/>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Patients with pulmonary involvement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326)</w:t>
            </w:r>
          </w:p>
        </w:tc>
        <w:tc>
          <w:tcPr>
            <w:tcW w:w="2268" w:type="dxa"/>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atients without pulmonary involvement (N=127)</w:t>
            </w:r>
          </w:p>
        </w:tc>
        <w:tc>
          <w:tcPr>
            <w:tcW w:w="850" w:type="dxa"/>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value</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rPr>
            </w:pPr>
            <w:r w:rsidRPr="00555429">
              <w:rPr>
                <w:rFonts w:ascii="Arial" w:hAnsi="Arial" w:cs="Arial"/>
              </w:rPr>
              <w:t>Comorbidities</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Chronic Kidney Disease</w:t>
            </w:r>
            <w:r w:rsidR="00A1274E" w:rsidRPr="00555429">
              <w:rPr>
                <w:rFonts w:ascii="Arial" w:hAnsi="Arial" w:cs="Arial"/>
                <w:b w:val="0"/>
                <w:sz w:val="20"/>
                <w:szCs w:val="20"/>
              </w:rPr>
              <w:t>,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4 (29/453)</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1 (23/326)</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7 (6/127)</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521</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Diabetes</w:t>
            </w:r>
            <w:r w:rsidR="00A1274E" w:rsidRPr="00555429">
              <w:rPr>
                <w:rFonts w:ascii="Arial" w:hAnsi="Arial" w:cs="Arial"/>
                <w:b w:val="0"/>
                <w:sz w:val="20"/>
                <w:szCs w:val="20"/>
              </w:rPr>
              <w:t>,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7.1 (168/453)</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8.6 (126/326)</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3.1 (42/127)</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281</w:t>
            </w: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COPD</w:t>
            </w:r>
            <w:r w:rsidR="00A1274E" w:rsidRPr="00555429">
              <w:rPr>
                <w:rFonts w:ascii="Arial" w:hAnsi="Arial" w:cs="Arial"/>
                <w:b w:val="0"/>
                <w:sz w:val="20"/>
                <w:szCs w:val="20"/>
              </w:rPr>
              <w:t>,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3 (33/453)</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 (26/326)</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5 (7/127)</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426</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Hypertension</w:t>
            </w:r>
            <w:r w:rsidR="00A1274E" w:rsidRPr="00555429">
              <w:rPr>
                <w:rFonts w:ascii="Arial" w:hAnsi="Arial" w:cs="Arial"/>
                <w:b w:val="0"/>
                <w:sz w:val="20"/>
                <w:szCs w:val="20"/>
              </w:rPr>
              <w:t>,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8.3 (264/453)</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9.8 (195/326)</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4.3 (69/127)</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291</w:t>
            </w: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Smoke History</w:t>
            </w:r>
            <w:r w:rsidR="00A1274E" w:rsidRPr="00555429">
              <w:rPr>
                <w:rFonts w:ascii="Arial" w:hAnsi="Arial" w:cs="Arial"/>
                <w:b w:val="0"/>
                <w:sz w:val="20"/>
                <w:szCs w:val="20"/>
              </w:rPr>
              <w:t>,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9.1 (177/453)</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1.4 (135/326)</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3.1 (42/127)</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09</w:t>
            </w:r>
          </w:p>
        </w:tc>
      </w:tr>
      <w:tr w:rsidR="00CD62D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CD62DD" w:rsidRPr="00555429" w:rsidRDefault="00CD62DD" w:rsidP="00CD62DD">
            <w:pPr>
              <w:rPr>
                <w:rFonts w:ascii="Arial" w:hAnsi="Arial" w:cs="Arial"/>
                <w:bCs w:val="0"/>
              </w:rPr>
            </w:pPr>
            <w:r w:rsidRPr="00555429">
              <w:rPr>
                <w:rFonts w:ascii="Arial" w:hAnsi="Arial" w:cs="Arial"/>
                <w:bCs w:val="0"/>
              </w:rPr>
              <w:t>IMV at first 24 hours</w:t>
            </w:r>
          </w:p>
        </w:tc>
        <w:tc>
          <w:tcPr>
            <w:tcW w:w="1748" w:type="dxa"/>
            <w:noWrap/>
            <w:vAlign w:val="center"/>
            <w:hideMark/>
          </w:tcPr>
          <w:p w:rsidR="00CD62DD" w:rsidRPr="00555429" w:rsidRDefault="00CD62DD" w:rsidP="00CD62D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410" w:type="dxa"/>
            <w:noWrap/>
            <w:vAlign w:val="center"/>
            <w:hideMark/>
          </w:tcPr>
          <w:p w:rsidR="00CD62DD" w:rsidRPr="00555429" w:rsidRDefault="00CD62DD" w:rsidP="00CD62D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noWrap/>
            <w:vAlign w:val="center"/>
            <w:hideMark/>
          </w:tcPr>
          <w:p w:rsidR="00CD62DD" w:rsidRPr="00555429" w:rsidRDefault="00CD62DD" w:rsidP="00CD62D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50" w:type="dxa"/>
            <w:noWrap/>
            <w:vAlign w:val="center"/>
            <w:hideMark/>
          </w:tcPr>
          <w:p w:rsidR="00CD62DD" w:rsidRPr="00555429" w:rsidRDefault="00CD62DD" w:rsidP="00CD62D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 xml:space="preserve">2, </w:t>
            </w:r>
            <w:r w:rsidRPr="00555429">
              <w:rPr>
                <w:rFonts w:ascii="Arial" w:hAnsi="Arial" w:cs="Arial"/>
                <w:b w:val="0"/>
                <w:sz w:val="20"/>
                <w:szCs w:val="20"/>
              </w:rPr>
              <w:t xml:space="preserve">median </w:t>
            </w:r>
            <w:r w:rsidR="00B266FB" w:rsidRPr="00555429">
              <w:rPr>
                <w:rFonts w:ascii="Arial" w:hAnsi="Arial" w:cs="Arial"/>
                <w:b w:val="0"/>
                <w:sz w:val="20"/>
                <w:szCs w:val="20"/>
                <w:lang w:val="pt-BR"/>
              </w:rPr>
              <w:t xml:space="preserve">(IQR, n) </w:t>
            </w:r>
            <w:r w:rsidRPr="00555429">
              <w:rPr>
                <w:rFonts w:ascii="Arial" w:hAnsi="Arial" w:cs="Arial"/>
                <w:b w:val="0"/>
                <w:sz w:val="20"/>
                <w:szCs w:val="20"/>
              </w:rPr>
              <w:t>- %</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220)</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161)</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5 (35 - 60, n=59)</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72</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Tidal Volume ≥ 8,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8 (25/256)</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1 (13/183)</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6.4 (12/73)</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34</w:t>
            </w: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Respiratory rate ≥ 35,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2 (1/444)</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 (1/322)</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w:t>
            </w:r>
            <w:r w:rsidR="00B0799E" w:rsidRPr="00555429">
              <w:rPr>
                <w:rFonts w:ascii="Arial" w:hAnsi="Arial" w:cs="Arial"/>
                <w:sz w:val="18"/>
                <w:szCs w:val="18"/>
              </w:rPr>
              <w:t xml:space="preserve"> </w:t>
            </w:r>
            <w:r w:rsidRPr="00555429">
              <w:rPr>
                <w:rFonts w:ascii="Arial" w:hAnsi="Arial" w:cs="Arial"/>
                <w:sz w:val="18"/>
                <w:szCs w:val="18"/>
              </w:rPr>
              <w:t>(0/122)</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Compliance ≤ 20,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2.7 (29/228)</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3 (24/168)</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3 (5/60)</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269</w:t>
            </w: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 80,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9 (28/256)</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7 (20/187)</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1.6 (8/69)</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24</w:t>
            </w:r>
          </w:p>
        </w:tc>
      </w:tr>
      <w:tr w:rsidR="002A676D" w:rsidRPr="00555429" w:rsidTr="00DA0389">
        <w:trPr>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PEEP ≤ 8,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2.2 (82/255)</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0.1 (56/186)</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7.7 (26/69)</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291</w:t>
            </w:r>
          </w:p>
        </w:tc>
      </w:tr>
      <w:tr w:rsidR="002A676D" w:rsidRPr="00555429" w:rsidTr="00DA03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PEEP ≥ 14, % (n/N)</w:t>
            </w:r>
          </w:p>
        </w:tc>
        <w:tc>
          <w:tcPr>
            <w:tcW w:w="174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9.8 (25/255)</w:t>
            </w:r>
          </w:p>
        </w:tc>
        <w:tc>
          <w:tcPr>
            <w:tcW w:w="241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2 (19/186)</w:t>
            </w:r>
          </w:p>
        </w:tc>
        <w:tc>
          <w:tcPr>
            <w:tcW w:w="2268"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7 (6/69)</w:t>
            </w:r>
          </w:p>
        </w:tc>
        <w:tc>
          <w:tcPr>
            <w:tcW w:w="850" w:type="dxa"/>
            <w:noWrap/>
            <w:vAlign w:val="center"/>
            <w:hideMark/>
          </w:tcPr>
          <w:p w:rsidR="00954000" w:rsidRPr="00555429" w:rsidRDefault="00954000" w:rsidP="002A67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16</w:t>
            </w:r>
          </w:p>
        </w:tc>
      </w:tr>
      <w:tr w:rsidR="002A676D" w:rsidRPr="00555429" w:rsidTr="00DA0389">
        <w:trPr>
          <w:trHeight w:val="375"/>
        </w:trPr>
        <w:tc>
          <w:tcPr>
            <w:cnfStyle w:val="001000000000" w:firstRow="0" w:lastRow="0" w:firstColumn="1" w:lastColumn="0" w:oddVBand="0" w:evenVBand="0" w:oddHBand="0" w:evenHBand="0" w:firstRowFirstColumn="0" w:firstRowLastColumn="0" w:lastRowFirstColumn="0" w:lastRowLastColumn="0"/>
            <w:tcW w:w="3781" w:type="dxa"/>
            <w:noWrap/>
            <w:vAlign w:val="center"/>
            <w:hideMark/>
          </w:tcPr>
          <w:p w:rsidR="00954000" w:rsidRPr="00555429" w:rsidRDefault="00954000" w:rsidP="00A73444">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00, % (n/N)</w:t>
            </w:r>
          </w:p>
        </w:tc>
        <w:tc>
          <w:tcPr>
            <w:tcW w:w="174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9 (38/255)</w:t>
            </w:r>
          </w:p>
        </w:tc>
        <w:tc>
          <w:tcPr>
            <w:tcW w:w="241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5 (28/186)</w:t>
            </w:r>
          </w:p>
        </w:tc>
        <w:tc>
          <w:tcPr>
            <w:tcW w:w="2268"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5 (10/69)</w:t>
            </w:r>
          </w:p>
        </w:tc>
        <w:tc>
          <w:tcPr>
            <w:tcW w:w="850" w:type="dxa"/>
            <w:noWrap/>
            <w:vAlign w:val="center"/>
            <w:hideMark/>
          </w:tcPr>
          <w:p w:rsidR="00954000" w:rsidRPr="00555429" w:rsidRDefault="00954000" w:rsidP="002A67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954000" w:rsidRPr="00555429" w:rsidTr="00D23882">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1057" w:type="dxa"/>
            <w:gridSpan w:val="5"/>
            <w:hideMark/>
          </w:tcPr>
          <w:p w:rsidR="00954000" w:rsidRPr="00555429" w:rsidRDefault="00954000" w:rsidP="002A676D">
            <w:pPr>
              <w:jc w:val="both"/>
              <w:rPr>
                <w:rFonts w:ascii="Arial" w:hAnsi="Arial" w:cs="Arial"/>
                <w:b w:val="0"/>
                <w:sz w:val="16"/>
                <w:szCs w:val="16"/>
              </w:rPr>
            </w:pPr>
            <w:r w:rsidRPr="00555429">
              <w:rPr>
                <w:rFonts w:ascii="Arial" w:hAnsi="Arial" w:cs="Arial"/>
                <w:b w:val="0"/>
                <w:sz w:val="16"/>
                <w:szCs w:val="16"/>
              </w:rPr>
              <w:t>Values are presented as</w:t>
            </w:r>
            <w:r w:rsidR="001359B4" w:rsidRPr="00555429">
              <w:rPr>
                <w:rFonts w:ascii="Arial" w:hAnsi="Arial" w:cs="Arial"/>
                <w:b w:val="0"/>
                <w:sz w:val="16"/>
                <w:szCs w:val="16"/>
              </w:rPr>
              <w:t xml:space="preserve"> </w:t>
            </w:r>
            <w:r w:rsidRPr="00555429">
              <w:rPr>
                <w:rFonts w:ascii="Arial" w:hAnsi="Arial" w:cs="Arial"/>
                <w:b w:val="0"/>
                <w:sz w:val="16"/>
                <w:szCs w:val="16"/>
              </w:rPr>
              <w:t xml:space="preserve">% (n/N). </w:t>
            </w:r>
            <w:r w:rsidR="00A1274E" w:rsidRPr="00555429">
              <w:rPr>
                <w:rFonts w:ascii="Arial" w:hAnsi="Arial" w:cs="Arial"/>
                <w:b w:val="0"/>
                <w:i/>
                <w:iCs/>
                <w:sz w:val="16"/>
                <w:szCs w:val="16"/>
              </w:rPr>
              <w:t>Abbreviations</w:t>
            </w:r>
            <w:r w:rsidRPr="00555429">
              <w:rPr>
                <w:rFonts w:ascii="Arial" w:hAnsi="Arial" w:cs="Arial"/>
                <w:b w:val="0"/>
                <w:i/>
                <w:iCs/>
                <w:sz w:val="16"/>
                <w:szCs w:val="16"/>
              </w:rPr>
              <w:t xml:space="preserve">: </w:t>
            </w:r>
            <w:r w:rsidRPr="00555429">
              <w:rPr>
                <w:rFonts w:ascii="Arial" w:hAnsi="Arial" w:cs="Arial"/>
                <w:b w:val="0"/>
                <w:sz w:val="16"/>
                <w:szCs w:val="16"/>
              </w:rPr>
              <w:t>COPD, chronic obstructive pulmonary disease; FIO</w:t>
            </w:r>
            <w:r w:rsidRPr="00555429">
              <w:rPr>
                <w:rFonts w:ascii="Arial" w:hAnsi="Arial" w:cs="Arial"/>
                <w:b w:val="0"/>
                <w:sz w:val="16"/>
                <w:szCs w:val="16"/>
                <w:vertAlign w:val="subscript"/>
              </w:rPr>
              <w:t>2</w:t>
            </w:r>
            <w:r w:rsidRPr="00555429">
              <w:rPr>
                <w:rFonts w:ascii="Arial" w:hAnsi="Arial" w:cs="Arial"/>
                <w:b w:val="0"/>
                <w:sz w:val="16"/>
                <w:szCs w:val="16"/>
              </w:rPr>
              <w:t>, inspired fraction of oxygen; IMV, invasive mechanical ventilation; PaO</w:t>
            </w:r>
            <w:r w:rsidRPr="00555429">
              <w:rPr>
                <w:rFonts w:ascii="Arial" w:hAnsi="Arial" w:cs="Arial"/>
                <w:b w:val="0"/>
                <w:sz w:val="16"/>
                <w:szCs w:val="16"/>
                <w:vertAlign w:val="subscript"/>
              </w:rPr>
              <w:t>2</w:t>
            </w:r>
            <w:r w:rsidRPr="00555429">
              <w:rPr>
                <w:rFonts w:ascii="Arial" w:hAnsi="Arial" w:cs="Arial"/>
                <w:b w:val="0"/>
                <w:sz w:val="16"/>
                <w:szCs w:val="16"/>
              </w:rPr>
              <w:t>, arterial partial pressure of oxygen; PEEP, positive end-expiratory pressure</w:t>
            </w:r>
            <w:r w:rsidR="00D23882" w:rsidRPr="00555429">
              <w:rPr>
                <w:rFonts w:ascii="Arial" w:hAnsi="Arial" w:cs="Arial"/>
                <w:b w:val="0"/>
                <w:sz w:val="16"/>
                <w:szCs w:val="16"/>
              </w:rPr>
              <w:t>.</w:t>
            </w:r>
          </w:p>
        </w:tc>
      </w:tr>
    </w:tbl>
    <w:p w:rsidR="00E4744F" w:rsidRPr="00555429" w:rsidRDefault="00E4744F" w:rsidP="00F962F5">
      <w:pPr>
        <w:rPr>
          <w:rFonts w:ascii="Arial" w:hAnsi="Arial" w:cs="Arial"/>
        </w:rPr>
      </w:pPr>
    </w:p>
    <w:sectPr w:rsidR="00E4744F"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588F" w:rsidRDefault="00BC588F" w:rsidP="009E03C8">
      <w:pPr>
        <w:spacing w:after="0" w:line="240" w:lineRule="auto"/>
      </w:pPr>
      <w:r>
        <w:separator/>
      </w:r>
    </w:p>
  </w:endnote>
  <w:endnote w:type="continuationSeparator" w:id="0">
    <w:p w:rsidR="00BC588F" w:rsidRDefault="00BC588F"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588F" w:rsidRDefault="00BC588F" w:rsidP="009E03C8">
      <w:pPr>
        <w:spacing w:after="0" w:line="240" w:lineRule="auto"/>
      </w:pPr>
      <w:r>
        <w:separator/>
      </w:r>
    </w:p>
  </w:footnote>
  <w:footnote w:type="continuationSeparator" w:id="0">
    <w:p w:rsidR="00BC588F" w:rsidRDefault="00BC588F"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4AC2"/>
    <w:rsid w:val="00057223"/>
    <w:rsid w:val="00060654"/>
    <w:rsid w:val="00062144"/>
    <w:rsid w:val="00075A85"/>
    <w:rsid w:val="00083936"/>
    <w:rsid w:val="00095481"/>
    <w:rsid w:val="00096EBF"/>
    <w:rsid w:val="000A4FDB"/>
    <w:rsid w:val="000A5573"/>
    <w:rsid w:val="000A7811"/>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661"/>
    <w:rsid w:val="001559F7"/>
    <w:rsid w:val="0016148D"/>
    <w:rsid w:val="001626E7"/>
    <w:rsid w:val="00162CAD"/>
    <w:rsid w:val="00167691"/>
    <w:rsid w:val="00167745"/>
    <w:rsid w:val="00182513"/>
    <w:rsid w:val="001A3AAA"/>
    <w:rsid w:val="001B11BE"/>
    <w:rsid w:val="001B3621"/>
    <w:rsid w:val="001B3BF4"/>
    <w:rsid w:val="001B581F"/>
    <w:rsid w:val="001B5CA9"/>
    <w:rsid w:val="001C3D56"/>
    <w:rsid w:val="001C74AE"/>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559F"/>
    <w:rsid w:val="00261533"/>
    <w:rsid w:val="00275946"/>
    <w:rsid w:val="00286063"/>
    <w:rsid w:val="002871CA"/>
    <w:rsid w:val="00292194"/>
    <w:rsid w:val="002A676D"/>
    <w:rsid w:val="002D765D"/>
    <w:rsid w:val="002F38E2"/>
    <w:rsid w:val="0030220F"/>
    <w:rsid w:val="0031223C"/>
    <w:rsid w:val="00322117"/>
    <w:rsid w:val="003354FE"/>
    <w:rsid w:val="00341E9A"/>
    <w:rsid w:val="00353EF9"/>
    <w:rsid w:val="00357B89"/>
    <w:rsid w:val="00366CB4"/>
    <w:rsid w:val="003678CA"/>
    <w:rsid w:val="00370E0D"/>
    <w:rsid w:val="0037333F"/>
    <w:rsid w:val="003737FB"/>
    <w:rsid w:val="0037763C"/>
    <w:rsid w:val="00380DB3"/>
    <w:rsid w:val="00391E2B"/>
    <w:rsid w:val="00394D3C"/>
    <w:rsid w:val="003A039F"/>
    <w:rsid w:val="003A04B6"/>
    <w:rsid w:val="003A339F"/>
    <w:rsid w:val="003A3B82"/>
    <w:rsid w:val="003D1419"/>
    <w:rsid w:val="003D416A"/>
    <w:rsid w:val="003D7816"/>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5424"/>
    <w:rsid w:val="00600FBC"/>
    <w:rsid w:val="00603C9D"/>
    <w:rsid w:val="006062C8"/>
    <w:rsid w:val="006064A0"/>
    <w:rsid w:val="00607BFD"/>
    <w:rsid w:val="006513E0"/>
    <w:rsid w:val="00655B98"/>
    <w:rsid w:val="00656EB1"/>
    <w:rsid w:val="00664002"/>
    <w:rsid w:val="006715D8"/>
    <w:rsid w:val="00672896"/>
    <w:rsid w:val="00673482"/>
    <w:rsid w:val="006860DC"/>
    <w:rsid w:val="006B6734"/>
    <w:rsid w:val="006C5EB6"/>
    <w:rsid w:val="006C6684"/>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0334"/>
    <w:rsid w:val="00836A23"/>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4CFC"/>
    <w:rsid w:val="009E03C8"/>
    <w:rsid w:val="009E0558"/>
    <w:rsid w:val="009E3295"/>
    <w:rsid w:val="009E56B9"/>
    <w:rsid w:val="00A002DB"/>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5B8C"/>
    <w:rsid w:val="00B8243A"/>
    <w:rsid w:val="00B83A76"/>
    <w:rsid w:val="00BA040E"/>
    <w:rsid w:val="00BA2502"/>
    <w:rsid w:val="00BC1506"/>
    <w:rsid w:val="00BC588F"/>
    <w:rsid w:val="00BD0193"/>
    <w:rsid w:val="00BD1BE1"/>
    <w:rsid w:val="00BD6086"/>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3224"/>
    <w:rsid w:val="00CD62DD"/>
    <w:rsid w:val="00CD7F4D"/>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C3870"/>
    <w:rsid w:val="00DC3F3F"/>
    <w:rsid w:val="00DD0571"/>
    <w:rsid w:val="00DD0E67"/>
    <w:rsid w:val="00E12B31"/>
    <w:rsid w:val="00E13F11"/>
    <w:rsid w:val="00E153BC"/>
    <w:rsid w:val="00E255BD"/>
    <w:rsid w:val="00E30624"/>
    <w:rsid w:val="00E4744F"/>
    <w:rsid w:val="00E575F9"/>
    <w:rsid w:val="00E63DDC"/>
    <w:rsid w:val="00E64A62"/>
    <w:rsid w:val="00E662CF"/>
    <w:rsid w:val="00E70B13"/>
    <w:rsid w:val="00E777E7"/>
    <w:rsid w:val="00E8320A"/>
    <w:rsid w:val="00E83BD1"/>
    <w:rsid w:val="00EA03A6"/>
    <w:rsid w:val="00EA1DCC"/>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2F5"/>
    <w:rsid w:val="00F96AF6"/>
    <w:rsid w:val="00FB559A"/>
    <w:rsid w:val="00FC4839"/>
    <w:rsid w:val="00FC620B"/>
    <w:rsid w:val="00FE104D"/>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716859"/>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ADCDD4-E08C-4244-83F9-4E0F95813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03</Words>
  <Characters>2182</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4</cp:revision>
  <dcterms:created xsi:type="dcterms:W3CDTF">2023-01-09T14:46:00Z</dcterms:created>
  <dcterms:modified xsi:type="dcterms:W3CDTF">2023-01-0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